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12B3" w:rsidRPr="00A909B0" w:rsidRDefault="00C10B17" w:rsidP="00A909B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bookmarkStart w:id="0" w:name="_GoBack"/>
      <w:bookmarkEnd w:id="0"/>
      <w:r w:rsidR="00CE4A9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:rsidR="00A909B0" w:rsidRPr="00A909B0" w:rsidRDefault="000812B3" w:rsidP="00A909B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09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E4A9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909B0">
        <w:rPr>
          <w:rFonts w:ascii="Times New Roman" w:hAnsi="Times New Roman" w:cs="Times New Roman"/>
          <w:b/>
          <w:sz w:val="24"/>
          <w:szCs w:val="24"/>
          <w:lang w:val="en-US"/>
        </w:rPr>
        <w:t>1: Key characteristics of included studies for synthesis</w:t>
      </w:r>
    </w:p>
    <w:tbl>
      <w:tblPr>
        <w:tblStyle w:val="TableGrid"/>
        <w:tblW w:w="0" w:type="auto"/>
        <w:tblLayout w:type="fixed"/>
        <w:tblLook w:val="04A0"/>
      </w:tblPr>
      <w:tblGrid>
        <w:gridCol w:w="562"/>
        <w:gridCol w:w="1150"/>
        <w:gridCol w:w="1892"/>
        <w:gridCol w:w="1095"/>
        <w:gridCol w:w="2242"/>
        <w:gridCol w:w="1276"/>
        <w:gridCol w:w="1843"/>
        <w:gridCol w:w="1275"/>
        <w:gridCol w:w="1276"/>
        <w:gridCol w:w="1531"/>
      </w:tblGrid>
      <w:tr w:rsidR="00A57C15" w:rsidRPr="00A57C15" w:rsidTr="004E6BAF">
        <w:trPr>
          <w:trHeight w:val="269"/>
        </w:trPr>
        <w:tc>
          <w:tcPr>
            <w:tcW w:w="562" w:type="dxa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  <w:r w:rsidRPr="00A57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No.</w:t>
            </w:r>
          </w:p>
        </w:tc>
        <w:tc>
          <w:tcPr>
            <w:tcW w:w="1150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89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09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24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5F212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</w:t>
            </w:r>
            <w:r w:rsidR="005F21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re</w:t>
            </w:r>
            <w:r w:rsidRPr="00A57C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etting</w:t>
            </w:r>
          </w:p>
        </w:tc>
        <w:tc>
          <w:tcPr>
            <w:tcW w:w="1843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275" w:type="dxa"/>
            <w:vAlign w:val="bottom"/>
          </w:tcPr>
          <w:p w:rsidR="00A57C15" w:rsidRPr="00A57C15" w:rsidRDefault="00A57C15" w:rsidP="003C5B2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</w:t>
            </w:r>
            <w:r w:rsidR="003C5B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dication</w:t>
            </w:r>
          </w:p>
        </w:tc>
        <w:tc>
          <w:tcPr>
            <w:tcW w:w="1276" w:type="dxa"/>
            <w:vAlign w:val="bottom"/>
          </w:tcPr>
          <w:p w:rsidR="00A57C15" w:rsidRPr="00A57C15" w:rsidRDefault="003C5B21" w:rsidP="00A57C1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="00A57C15" w:rsidRPr="00A57C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ality of interaction</w:t>
            </w:r>
          </w:p>
        </w:tc>
        <w:tc>
          <w:tcPr>
            <w:tcW w:w="1531" w:type="dxa"/>
            <w:vAlign w:val="bottom"/>
          </w:tcPr>
          <w:p w:rsidR="00A57C15" w:rsidRPr="00513C9A" w:rsidRDefault="003C5B21" w:rsidP="004E6B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</w:t>
            </w:r>
            <w:r w:rsidR="00A57C15" w:rsidRPr="00513C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r</w:t>
            </w:r>
            <w:r w:rsidRPr="00513C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57C15" w:rsidRPr="00513C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participants</w:t>
            </w:r>
          </w:p>
        </w:tc>
      </w:tr>
      <w:tr w:rsidR="00A57C15" w:rsidRPr="00A57C15" w:rsidTr="004E6BAF">
        <w:trPr>
          <w:trHeight w:val="269"/>
        </w:trPr>
        <w:tc>
          <w:tcPr>
            <w:tcW w:w="562" w:type="dxa"/>
          </w:tcPr>
          <w:p w:rsidR="00A57C15" w:rsidRPr="00A57C15" w:rsidRDefault="007C347D" w:rsidP="00A57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150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zfar</w:t>
            </w:r>
            <w:proofErr w:type="spellEnd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R. S., et al. (2014)</w:t>
            </w:r>
          </w:p>
        </w:tc>
        <w:tc>
          <w:tcPr>
            <w:tcW w:w="189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liability and Validity of Mobile </w:t>
            </w:r>
            <w:proofErr w:type="spellStart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ledermatology</w:t>
            </w:r>
            <w:proofErr w:type="spellEnd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 Human Immunodeficiency Virus-Positive Patients in Botswana A Pilot Study.</w:t>
            </w:r>
          </w:p>
        </w:tc>
        <w:tc>
          <w:tcPr>
            <w:tcW w:w="109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242" w:type="dxa"/>
            <w:vAlign w:val="bottom"/>
          </w:tcPr>
          <w:p w:rsidR="00A57C15" w:rsidRPr="000C18A0" w:rsidRDefault="00160E3E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18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57C15" w:rsidRPr="000C18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r</w:t>
            </w:r>
            <w:r w:rsidRPr="000C18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A57C15" w:rsidRPr="000C18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tional</w:t>
            </w:r>
            <w:r w:rsidRPr="000C18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57C15" w:rsidRPr="000C18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0C18A0" w:rsidRPr="000C18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obile phone </w:t>
            </w:r>
            <w:proofErr w:type="spellStart"/>
            <w:r w:rsidR="000C18A0" w:rsidRPr="000C18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ledermatology</w:t>
            </w:r>
            <w:proofErr w:type="spellEnd"/>
            <w:r w:rsidR="000C18A0" w:rsidRPr="000C18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iagnosis and management evaluation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linics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enters</w:t>
            </w:r>
          </w:p>
        </w:tc>
        <w:tc>
          <w:tcPr>
            <w:tcW w:w="1843" w:type="dxa"/>
            <w:vAlign w:val="bottom"/>
          </w:tcPr>
          <w:p w:rsidR="00A57C15" w:rsidRPr="00A57C15" w:rsidRDefault="002B48EA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s-sectional pilot cohort</w:t>
            </w:r>
          </w:p>
        </w:tc>
        <w:tc>
          <w:tcPr>
            <w:tcW w:w="127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tology</w:t>
            </w:r>
          </w:p>
        </w:tc>
        <w:tc>
          <w:tcPr>
            <w:tcW w:w="1276" w:type="dxa"/>
            <w:vAlign w:val="bottom"/>
          </w:tcPr>
          <w:p w:rsidR="00A57C15" w:rsidRPr="00A57C15" w:rsidRDefault="000A62E9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A90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vider-to-provider</w:t>
            </w:r>
          </w:p>
        </w:tc>
        <w:tc>
          <w:tcPr>
            <w:tcW w:w="1531" w:type="dxa"/>
            <w:vAlign w:val="bottom"/>
          </w:tcPr>
          <w:p w:rsidR="00571B80" w:rsidRPr="00513C9A" w:rsidRDefault="00571B80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providers</w:t>
            </w:r>
          </w:p>
          <w:p w:rsidR="00571B80" w:rsidRPr="00513C9A" w:rsidRDefault="00A57C15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="00571B80"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tients cases</w:t>
            </w:r>
          </w:p>
        </w:tc>
      </w:tr>
      <w:tr w:rsidR="00A57C15" w:rsidRPr="00A57C15" w:rsidTr="004E6BAF">
        <w:trPr>
          <w:trHeight w:val="269"/>
        </w:trPr>
        <w:tc>
          <w:tcPr>
            <w:tcW w:w="562" w:type="dxa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C3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50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zfar</w:t>
            </w:r>
            <w:proofErr w:type="spellEnd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R. S., et al. (2011)</w:t>
            </w:r>
          </w:p>
        </w:tc>
        <w:tc>
          <w:tcPr>
            <w:tcW w:w="189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V-positive patients in Botswana state that mobile </w:t>
            </w:r>
            <w:proofErr w:type="spellStart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ledermatology</w:t>
            </w:r>
            <w:proofErr w:type="spellEnd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s an acceptable method for receiving dermatology care.</w:t>
            </w:r>
          </w:p>
        </w:tc>
        <w:tc>
          <w:tcPr>
            <w:tcW w:w="109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242" w:type="dxa"/>
            <w:vAlign w:val="bottom"/>
          </w:tcPr>
          <w:p w:rsidR="00A57C15" w:rsidRPr="000C18A0" w:rsidRDefault="000C18A0" w:rsidP="00A57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inter-national) </w:t>
            </w:r>
            <w:r w:rsidR="00160E3E" w:rsidRPr="000C18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obile </w:t>
            </w:r>
            <w:proofErr w:type="spellStart"/>
            <w:r w:rsidR="00160E3E" w:rsidRPr="000C18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ledermatology</w:t>
            </w:r>
            <w:proofErr w:type="spellEnd"/>
            <w:r w:rsidR="00160E3E" w:rsidRPr="000C18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valuation</w:t>
            </w:r>
            <w:r w:rsidRPr="000C18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patients with skin or mucosal complaints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linics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enters</w:t>
            </w:r>
          </w:p>
        </w:tc>
        <w:tc>
          <w:tcPr>
            <w:tcW w:w="1843" w:type="dxa"/>
            <w:vAlign w:val="bottom"/>
          </w:tcPr>
          <w:p w:rsidR="00A57C15" w:rsidRPr="00A57C15" w:rsidRDefault="002B48EA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s-sectional survey</w:t>
            </w:r>
          </w:p>
        </w:tc>
        <w:tc>
          <w:tcPr>
            <w:tcW w:w="127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tology</w:t>
            </w:r>
          </w:p>
        </w:tc>
        <w:tc>
          <w:tcPr>
            <w:tcW w:w="1276" w:type="dxa"/>
            <w:vAlign w:val="bottom"/>
          </w:tcPr>
          <w:p w:rsidR="00A57C15" w:rsidRPr="000A62E9" w:rsidRDefault="000A62E9" w:rsidP="000A62E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0A62E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ient-to-p</w:t>
            </w:r>
            <w:r w:rsidR="00A57C15" w:rsidRPr="000A62E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ovider</w:t>
            </w:r>
          </w:p>
        </w:tc>
        <w:tc>
          <w:tcPr>
            <w:tcW w:w="1531" w:type="dxa"/>
            <w:vAlign w:val="bottom"/>
          </w:tcPr>
          <w:p w:rsidR="00A57C15" w:rsidRPr="00513C9A" w:rsidRDefault="00A57C15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571B80"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tients</w:t>
            </w:r>
          </w:p>
        </w:tc>
      </w:tr>
      <w:tr w:rsidR="00A57C15" w:rsidRPr="00A57C15" w:rsidTr="004E6BAF">
        <w:trPr>
          <w:trHeight w:val="269"/>
        </w:trPr>
        <w:tc>
          <w:tcPr>
            <w:tcW w:w="562" w:type="dxa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7C34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50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indo</w:t>
            </w:r>
            <w:proofErr w:type="spellEnd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L. (2013)</w:t>
            </w:r>
          </w:p>
        </w:tc>
        <w:tc>
          <w:tcPr>
            <w:tcW w:w="189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obile phone use in Cameroon: an increasingly useful tool for the follow-up of children with </w:t>
            </w:r>
            <w:proofErr w:type="spellStart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urkitt</w:t>
            </w:r>
            <w:proofErr w:type="spellEnd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ymphoma.</w:t>
            </w:r>
          </w:p>
        </w:tc>
        <w:tc>
          <w:tcPr>
            <w:tcW w:w="109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242" w:type="dxa"/>
            <w:vAlign w:val="bottom"/>
          </w:tcPr>
          <w:p w:rsidR="00A57C15" w:rsidRPr="00160E3E" w:rsidRDefault="00160E3E" w:rsidP="00160E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160E3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-count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160E3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e of </w:t>
            </w:r>
            <w:r w:rsidRPr="00160E3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obile ph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contact patients’ </w:t>
            </w:r>
            <w:r w:rsidRPr="00160E3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843" w:type="dxa"/>
            <w:vAlign w:val="bottom"/>
          </w:tcPr>
          <w:p w:rsidR="00A57C15" w:rsidRPr="00A57C15" w:rsidRDefault="002B48EA" w:rsidP="002B48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cord review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t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kitt lymphoma (BL)</w:t>
            </w:r>
          </w:p>
        </w:tc>
        <w:tc>
          <w:tcPr>
            <w:tcW w:w="1276" w:type="dxa"/>
            <w:vAlign w:val="bottom"/>
          </w:tcPr>
          <w:p w:rsidR="00A57C15" w:rsidRPr="00A909B0" w:rsidRDefault="000A62E9" w:rsidP="000A62E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tient (parent proxy)-to-</w:t>
            </w:r>
            <w:r w:rsidR="00A57C15" w:rsidRPr="00A909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vider</w:t>
            </w:r>
          </w:p>
        </w:tc>
        <w:tc>
          <w:tcPr>
            <w:tcW w:w="1531" w:type="dxa"/>
            <w:vAlign w:val="bottom"/>
          </w:tcPr>
          <w:p w:rsidR="00A57C15" w:rsidRPr="00513C9A" w:rsidRDefault="00A57C15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  <w:r w:rsidR="00571B80"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tient cases</w:t>
            </w:r>
          </w:p>
        </w:tc>
      </w:tr>
      <w:tr w:rsidR="00A57C15" w:rsidRPr="00A57C15" w:rsidTr="004E6BAF">
        <w:trPr>
          <w:trHeight w:val="269"/>
        </w:trPr>
        <w:tc>
          <w:tcPr>
            <w:tcW w:w="562" w:type="dxa"/>
          </w:tcPr>
          <w:p w:rsidR="00A57C15" w:rsidRPr="00A57C15" w:rsidRDefault="007C347D" w:rsidP="00A57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150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ander, A., et al. (2013)</w:t>
            </w:r>
          </w:p>
        </w:tc>
        <w:tc>
          <w:tcPr>
            <w:tcW w:w="189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sults from 2011 for the </w:t>
            </w:r>
            <w:proofErr w:type="spellStart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portMYpatient</w:t>
            </w:r>
            <w:proofErr w:type="spellEnd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gram for overcoming transport costs among women seeking treatment for obstetric fistula in Tanzania.</w:t>
            </w:r>
          </w:p>
        </w:tc>
        <w:tc>
          <w:tcPr>
            <w:tcW w:w="109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242" w:type="dxa"/>
            <w:vAlign w:val="bottom"/>
          </w:tcPr>
          <w:p w:rsidR="00A57C15" w:rsidRPr="00160E3E" w:rsidRDefault="00160E3E" w:rsidP="00160E3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0E3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090F71" w:rsidRPr="00160E3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-country</w:t>
            </w:r>
            <w:r w:rsidRPr="00160E3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57C15" w:rsidRPr="00160E3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bile </w:t>
            </w:r>
            <w:r w:rsidRPr="00160E3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hone technology to transfer funds to cove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tients’ </w:t>
            </w:r>
            <w:r w:rsidRPr="00160E3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port cos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843" w:type="dxa"/>
            <w:vAlign w:val="bottom"/>
          </w:tcPr>
          <w:p w:rsidR="00A57C15" w:rsidRPr="00A57C15" w:rsidRDefault="002B48EA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rd review</w:t>
            </w:r>
          </w:p>
        </w:tc>
        <w:tc>
          <w:tcPr>
            <w:tcW w:w="127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tetric fistula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-</w:t>
            </w:r>
            <w:r w:rsidR="00A90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-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1531" w:type="dxa"/>
            <w:vAlign w:val="bottom"/>
          </w:tcPr>
          <w:p w:rsidR="00A57C15" w:rsidRPr="00513C9A" w:rsidRDefault="00A57C15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 patients</w:t>
            </w: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253 </w:t>
            </w:r>
            <w:r w:rsidR="00A32F28"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workers</w:t>
            </w:r>
          </w:p>
        </w:tc>
      </w:tr>
      <w:tr w:rsidR="00A57C15" w:rsidRPr="00A57C15" w:rsidTr="004E6BAF">
        <w:trPr>
          <w:trHeight w:val="269"/>
        </w:trPr>
        <w:tc>
          <w:tcPr>
            <w:tcW w:w="562" w:type="dxa"/>
          </w:tcPr>
          <w:p w:rsidR="00A57C15" w:rsidRPr="00A57C15" w:rsidRDefault="007C347D" w:rsidP="00A57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9</w:t>
            </w:r>
          </w:p>
        </w:tc>
        <w:tc>
          <w:tcPr>
            <w:tcW w:w="1150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hauf, J., et al. (2013)</w:t>
            </w:r>
          </w:p>
        </w:tc>
        <w:tc>
          <w:tcPr>
            <w:tcW w:w="189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obile </w:t>
            </w:r>
            <w:proofErr w:type="spellStart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ledermatology</w:t>
            </w:r>
            <w:proofErr w:type="spellEnd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 sub-Saharan Africa: a useful tool in supporting health workers in low-resource </w:t>
            </w:r>
            <w:proofErr w:type="spellStart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ntres</w:t>
            </w:r>
            <w:proofErr w:type="spellEnd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09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242" w:type="dxa"/>
            <w:vAlign w:val="bottom"/>
          </w:tcPr>
          <w:p w:rsidR="00A57C15" w:rsidRPr="00A57C15" w:rsidRDefault="00A32F28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inter-national) </w:t>
            </w:r>
            <w:proofErr w:type="spellStart"/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martphone</w:t>
            </w:r>
            <w:proofErr w:type="spellEnd"/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based remote  expert diagnosis of dermatology cases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Center</w:t>
            </w:r>
          </w:p>
        </w:tc>
        <w:tc>
          <w:tcPr>
            <w:tcW w:w="1843" w:type="dxa"/>
            <w:vAlign w:val="bottom"/>
          </w:tcPr>
          <w:p w:rsidR="00A57C15" w:rsidRPr="00A57C15" w:rsidRDefault="002B48EA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xed methods</w:t>
            </w:r>
          </w:p>
        </w:tc>
        <w:tc>
          <w:tcPr>
            <w:tcW w:w="127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kin diseases: inflammatory, infectious, </w:t>
            </w:r>
            <w:proofErr w:type="spellStart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oplastic</w:t>
            </w:r>
            <w:proofErr w:type="spellEnd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autoimmune and others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-</w:t>
            </w:r>
            <w:r w:rsidR="00A90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-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1531" w:type="dxa"/>
            <w:vAlign w:val="bottom"/>
          </w:tcPr>
          <w:p w:rsidR="00A57C15" w:rsidRPr="00513C9A" w:rsidRDefault="00A32F28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patients</w:t>
            </w: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4 health workers</w:t>
            </w:r>
          </w:p>
        </w:tc>
      </w:tr>
      <w:tr w:rsidR="00A57C15" w:rsidRPr="00A57C15" w:rsidTr="004E6BAF">
        <w:trPr>
          <w:trHeight w:val="269"/>
        </w:trPr>
        <w:tc>
          <w:tcPr>
            <w:tcW w:w="562" w:type="dxa"/>
          </w:tcPr>
          <w:p w:rsidR="00A57C15" w:rsidRPr="00A57C15" w:rsidRDefault="007C347D" w:rsidP="00A57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50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sman, L., et al. (2014)</w:t>
            </w:r>
          </w:p>
        </w:tc>
        <w:tc>
          <w:tcPr>
            <w:tcW w:w="189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easibility and cost of a medical student proxy-based mobile </w:t>
            </w:r>
            <w:proofErr w:type="spellStart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ledermatology</w:t>
            </w:r>
            <w:proofErr w:type="spellEnd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nsult service with </w:t>
            </w:r>
            <w:proofErr w:type="spellStart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soro</w:t>
            </w:r>
            <w:proofErr w:type="spellEnd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Uganda, and Lake Atitlan, Guatemala.</w:t>
            </w:r>
          </w:p>
        </w:tc>
        <w:tc>
          <w:tcPr>
            <w:tcW w:w="109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242" w:type="dxa"/>
            <w:vAlign w:val="bottom"/>
          </w:tcPr>
          <w:p w:rsidR="00A57C15" w:rsidRPr="00A57C15" w:rsidRDefault="00A32F28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r-nation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martphone</w:t>
            </w:r>
            <w:proofErr w:type="spellEnd"/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based dermatology consult service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843" w:type="dxa"/>
            <w:vAlign w:val="bottom"/>
          </w:tcPr>
          <w:p w:rsidR="00A57C15" w:rsidRPr="00A57C15" w:rsidRDefault="002B48EA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xed methods</w:t>
            </w:r>
          </w:p>
        </w:tc>
        <w:tc>
          <w:tcPr>
            <w:tcW w:w="127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diseases: Biopsy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-</w:t>
            </w:r>
            <w:r w:rsidR="00A90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-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1531" w:type="dxa"/>
            <w:vAlign w:val="bottom"/>
          </w:tcPr>
          <w:p w:rsidR="00A57C15" w:rsidRPr="00513C9A" w:rsidRDefault="00A57C15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patients</w:t>
            </w: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 st</w:t>
            </w:r>
            <w:r w:rsidR="00571B80"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dent </w:t>
            </w: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xy</w:t>
            </w:r>
          </w:p>
        </w:tc>
      </w:tr>
      <w:tr w:rsidR="00A57C15" w:rsidRPr="00A57C15" w:rsidTr="004E6BAF">
        <w:trPr>
          <w:trHeight w:val="269"/>
        </w:trPr>
        <w:tc>
          <w:tcPr>
            <w:tcW w:w="562" w:type="dxa"/>
          </w:tcPr>
          <w:p w:rsidR="00A57C15" w:rsidRPr="00A57C15" w:rsidRDefault="007C347D" w:rsidP="00A57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150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eman, I., et al. (2014)</w:t>
            </w:r>
          </w:p>
        </w:tc>
        <w:tc>
          <w:tcPr>
            <w:tcW w:w="189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bile health for cancer in low to middle income countries: priorities for research and development.</w:t>
            </w:r>
          </w:p>
        </w:tc>
        <w:tc>
          <w:tcPr>
            <w:tcW w:w="109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242" w:type="dxa"/>
            <w:vAlign w:val="bottom"/>
          </w:tcPr>
          <w:p w:rsidR="00A57C15" w:rsidRPr="00A57C15" w:rsidRDefault="00A32F28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090F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-count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MS exchange between CHWs and a nurse at a district hospital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843" w:type="dxa"/>
            <w:vAlign w:val="bottom"/>
          </w:tcPr>
          <w:p w:rsidR="00A57C15" w:rsidRPr="00A57C15" w:rsidRDefault="002B48EA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mentary</w:t>
            </w:r>
          </w:p>
        </w:tc>
        <w:tc>
          <w:tcPr>
            <w:tcW w:w="127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ncer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IV or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Tuberculosis.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-</w:t>
            </w:r>
            <w:r w:rsidR="00A90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-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1531" w:type="dxa"/>
            <w:vAlign w:val="bottom"/>
          </w:tcPr>
          <w:p w:rsidR="00A57C15" w:rsidRPr="00513C9A" w:rsidRDefault="00A57C15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 </w:t>
            </w:r>
            <w:r w:rsidR="00A32F28"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workers</w:t>
            </w:r>
          </w:p>
        </w:tc>
      </w:tr>
      <w:tr w:rsidR="00A57C15" w:rsidRPr="00A57C15" w:rsidTr="004E6BAF">
        <w:trPr>
          <w:trHeight w:val="269"/>
        </w:trPr>
        <w:tc>
          <w:tcPr>
            <w:tcW w:w="562" w:type="dxa"/>
          </w:tcPr>
          <w:p w:rsidR="00A57C15" w:rsidRPr="00A57C15" w:rsidRDefault="007C347D" w:rsidP="00A57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150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gue, S., et al. (2013)</w:t>
            </w:r>
          </w:p>
        </w:tc>
        <w:tc>
          <w:tcPr>
            <w:tcW w:w="189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fficiency of an intervention package for arterial hypertension comprising </w:t>
            </w:r>
            <w:proofErr w:type="spellStart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lemanagement</w:t>
            </w:r>
            <w:proofErr w:type="spellEnd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 a Cameroonian rural setting: The TELEMED-CAM study.</w:t>
            </w:r>
          </w:p>
        </w:tc>
        <w:tc>
          <w:tcPr>
            <w:tcW w:w="109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242" w:type="dxa"/>
            <w:vAlign w:val="bottom"/>
          </w:tcPr>
          <w:p w:rsidR="00A57C15" w:rsidRPr="00A57C15" w:rsidRDefault="00D72BAC" w:rsidP="00090F7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090F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-count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SM mobile telephone communication between staff at health </w:t>
            </w:r>
            <w:r w:rsidR="00090F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enters and the </w:t>
            </w:r>
            <w:proofErr w:type="spellStart"/>
            <w:r w:rsidR="00090F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lecare</w:t>
            </w:r>
            <w:proofErr w:type="spellEnd"/>
            <w:r w:rsidR="00090F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enter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Center</w:t>
            </w:r>
          </w:p>
        </w:tc>
        <w:tc>
          <w:tcPr>
            <w:tcW w:w="1843" w:type="dxa"/>
            <w:vAlign w:val="bottom"/>
          </w:tcPr>
          <w:p w:rsidR="00A57C15" w:rsidRPr="00A57C15" w:rsidRDefault="002B48EA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pective interventional study</w:t>
            </w:r>
          </w:p>
        </w:tc>
        <w:tc>
          <w:tcPr>
            <w:tcW w:w="127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-</w:t>
            </w:r>
            <w:r w:rsidR="00A90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-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1531" w:type="dxa"/>
            <w:vAlign w:val="bottom"/>
          </w:tcPr>
          <w:p w:rsidR="00EB5B37" w:rsidRPr="00513C9A" w:rsidRDefault="00EB5B37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cardiologists </w:t>
            </w:r>
          </w:p>
          <w:p w:rsidR="00A57C15" w:rsidRPr="00513C9A" w:rsidRDefault="00A57C15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  <w:r w:rsidR="00EB5B37"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tients</w:t>
            </w:r>
          </w:p>
        </w:tc>
      </w:tr>
      <w:tr w:rsidR="00A57C15" w:rsidRPr="00A57C15" w:rsidTr="004E6BAF">
        <w:trPr>
          <w:trHeight w:val="269"/>
        </w:trPr>
        <w:tc>
          <w:tcPr>
            <w:tcW w:w="562" w:type="dxa"/>
          </w:tcPr>
          <w:p w:rsidR="00A57C15" w:rsidRPr="00A57C15" w:rsidRDefault="007C347D" w:rsidP="00A57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150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ser, M., et al. (2013).</w:t>
            </w:r>
          </w:p>
        </w:tc>
        <w:tc>
          <w:tcPr>
            <w:tcW w:w="189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otographic assessment of burn wounds: a simple strategy in a resource-poor setting.</w:t>
            </w:r>
          </w:p>
        </w:tc>
        <w:tc>
          <w:tcPr>
            <w:tcW w:w="109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242" w:type="dxa"/>
            <w:vAlign w:val="bottom"/>
          </w:tcPr>
          <w:p w:rsidR="00A57C15" w:rsidRPr="00A57C15" w:rsidRDefault="00090F71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in-country)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ell phone-based cameras used for photographing wounds for experienced clinician's TBSA estimations and examination.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843" w:type="dxa"/>
            <w:vAlign w:val="bottom"/>
          </w:tcPr>
          <w:p w:rsidR="00A57C15" w:rsidRPr="00A57C15" w:rsidRDefault="002B48EA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hort study</w:t>
            </w:r>
          </w:p>
        </w:tc>
        <w:tc>
          <w:tcPr>
            <w:tcW w:w="127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n injury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-</w:t>
            </w:r>
            <w:r w:rsidR="00A90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-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1531" w:type="dxa"/>
            <w:vAlign w:val="bottom"/>
          </w:tcPr>
          <w:p w:rsidR="0010002A" w:rsidRPr="00513C9A" w:rsidRDefault="0010002A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burn physicians/ clinicians</w:t>
            </w:r>
          </w:p>
          <w:p w:rsidR="00A57C15" w:rsidRPr="00513C9A" w:rsidRDefault="00A57C15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EB5B37"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tients</w:t>
            </w:r>
          </w:p>
        </w:tc>
      </w:tr>
      <w:tr w:rsidR="00A57C15" w:rsidRPr="00A57C15" w:rsidTr="004E6BAF">
        <w:trPr>
          <w:trHeight w:val="269"/>
        </w:trPr>
        <w:tc>
          <w:tcPr>
            <w:tcW w:w="562" w:type="dxa"/>
          </w:tcPr>
          <w:p w:rsidR="00A57C15" w:rsidRPr="00A57C15" w:rsidRDefault="007C347D" w:rsidP="00A57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3</w:t>
            </w:r>
          </w:p>
        </w:tc>
        <w:tc>
          <w:tcPr>
            <w:tcW w:w="1150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vuti-Bitok, L. W., et al. (2012)</w:t>
            </w:r>
          </w:p>
        </w:tc>
        <w:tc>
          <w:tcPr>
            <w:tcW w:w="189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lf-reported use of internet by cervical cancer clients in two National Referral Hospitals in Kenya.</w:t>
            </w:r>
          </w:p>
        </w:tc>
        <w:tc>
          <w:tcPr>
            <w:tcW w:w="109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42" w:type="dxa"/>
            <w:vAlign w:val="bottom"/>
          </w:tcPr>
          <w:p w:rsidR="00A57C15" w:rsidRPr="00D72BAC" w:rsidRDefault="00D72BAC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in-country) </w:t>
            </w:r>
            <w:r w:rsidR="000C18A0" w:rsidRPr="00D72B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e of </w:t>
            </w:r>
            <w:proofErr w:type="spellStart"/>
            <w:r w:rsidR="000C18A0" w:rsidRPr="00D72B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Health</w:t>
            </w:r>
            <w:proofErr w:type="spellEnd"/>
            <w:r w:rsidR="000C18A0" w:rsidRPr="00D72B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</w:t>
            </w:r>
            <w:r w:rsidRPr="00D72B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s in cervical cancer management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843" w:type="dxa"/>
            <w:vAlign w:val="bottom"/>
          </w:tcPr>
          <w:p w:rsidR="00A57C15" w:rsidRPr="00A57C15" w:rsidRDefault="002B48EA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s sectional descriptive survey</w:t>
            </w:r>
          </w:p>
        </w:tc>
        <w:tc>
          <w:tcPr>
            <w:tcW w:w="127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1276" w:type="dxa"/>
            <w:vAlign w:val="bottom"/>
          </w:tcPr>
          <w:p w:rsidR="00A57C15" w:rsidRPr="00A909B0" w:rsidRDefault="00A57C15" w:rsidP="000A62E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9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tient-</w:t>
            </w:r>
            <w:r w:rsidR="00A909B0" w:rsidRPr="00A909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-</w:t>
            </w:r>
            <w:r w:rsidR="000A62E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system) provider</w:t>
            </w:r>
          </w:p>
        </w:tc>
        <w:tc>
          <w:tcPr>
            <w:tcW w:w="1531" w:type="dxa"/>
            <w:vAlign w:val="bottom"/>
          </w:tcPr>
          <w:p w:rsidR="00A57C15" w:rsidRPr="00513C9A" w:rsidRDefault="00A57C15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  <w:r w:rsidR="0010002A"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tients</w:t>
            </w:r>
          </w:p>
        </w:tc>
      </w:tr>
      <w:tr w:rsidR="00A57C15" w:rsidRPr="00A57C15" w:rsidTr="004E6BAF">
        <w:trPr>
          <w:trHeight w:val="269"/>
        </w:trPr>
        <w:tc>
          <w:tcPr>
            <w:tcW w:w="562" w:type="dxa"/>
          </w:tcPr>
          <w:p w:rsidR="00A57C15" w:rsidRPr="00A57C15" w:rsidRDefault="007C347D" w:rsidP="00A57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150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man-Quinn, R., et al. (2013)</w:t>
            </w:r>
          </w:p>
        </w:tc>
        <w:tc>
          <w:tcPr>
            <w:tcW w:w="189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plementation of m-health applications in Botswana: telemedicine and education on mobile devices in a low resource setting.</w:t>
            </w:r>
          </w:p>
        </w:tc>
        <w:tc>
          <w:tcPr>
            <w:tcW w:w="109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242" w:type="dxa"/>
            <w:vAlign w:val="bottom"/>
          </w:tcPr>
          <w:p w:rsidR="00A57C15" w:rsidRPr="00A57C15" w:rsidRDefault="00090F71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r-national/in-count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martphone</w:t>
            </w:r>
            <w:proofErr w:type="spellEnd"/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based management of complex patient cases by collecting pertinent clinical history and associated images  for specialist consultation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rivate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academic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non-profit institutions</w:t>
            </w:r>
          </w:p>
        </w:tc>
        <w:tc>
          <w:tcPr>
            <w:tcW w:w="1843" w:type="dxa"/>
            <w:vAlign w:val="bottom"/>
          </w:tcPr>
          <w:p w:rsidR="00A57C15" w:rsidRPr="00A57C15" w:rsidRDefault="002B48EA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omen's health (cervical cancer)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radiology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oral medicine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dermatology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-</w:t>
            </w:r>
            <w:r w:rsidR="00A90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-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1531" w:type="dxa"/>
            <w:vAlign w:val="bottom"/>
          </w:tcPr>
          <w:p w:rsidR="00A57C15" w:rsidRPr="00513C9A" w:rsidRDefault="00A57C15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10002A"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linicians</w:t>
            </w:r>
          </w:p>
          <w:p w:rsidR="0010002A" w:rsidRPr="00513C9A" w:rsidRDefault="0010002A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 cases</w:t>
            </w:r>
          </w:p>
        </w:tc>
      </w:tr>
      <w:tr w:rsidR="00A57C15" w:rsidRPr="00A57C15" w:rsidTr="004E6BAF">
        <w:trPr>
          <w:trHeight w:val="269"/>
        </w:trPr>
        <w:tc>
          <w:tcPr>
            <w:tcW w:w="562" w:type="dxa"/>
          </w:tcPr>
          <w:p w:rsidR="00A57C15" w:rsidRPr="00A57C15" w:rsidRDefault="007C347D" w:rsidP="00A57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150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lovu, K., et al. (2014)</w:t>
            </w:r>
          </w:p>
        </w:tc>
        <w:tc>
          <w:tcPr>
            <w:tcW w:w="189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aling up a Mobile Telemedicine Solution in Botswana: Keys to Sustainability.</w:t>
            </w:r>
          </w:p>
        </w:tc>
        <w:tc>
          <w:tcPr>
            <w:tcW w:w="109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242" w:type="dxa"/>
            <w:vAlign w:val="bottom"/>
          </w:tcPr>
          <w:p w:rsidR="00A57C15" w:rsidRPr="00A57C15" w:rsidRDefault="00090F71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0F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r-national/in-count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martphone</w:t>
            </w:r>
            <w:proofErr w:type="spellEnd"/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based management of complex patient cases by collecting pertinent clinical history and associated images  for specialist consultation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rivate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academic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non-profit institutions</w:t>
            </w:r>
          </w:p>
        </w:tc>
        <w:tc>
          <w:tcPr>
            <w:tcW w:w="1843" w:type="dxa"/>
            <w:vAlign w:val="bottom"/>
          </w:tcPr>
          <w:p w:rsidR="00A57C15" w:rsidRPr="00A57C15" w:rsidRDefault="002B48EA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ot study</w:t>
            </w:r>
          </w:p>
        </w:tc>
        <w:tc>
          <w:tcPr>
            <w:tcW w:w="127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omen's health (cervical cancer)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radiology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oral medicine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dermatology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-</w:t>
            </w:r>
            <w:r w:rsidR="00A90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-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1531" w:type="dxa"/>
            <w:vAlign w:val="bottom"/>
          </w:tcPr>
          <w:p w:rsidR="00A57C15" w:rsidRPr="00513C9A" w:rsidRDefault="00A57C15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10002A"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linicians</w:t>
            </w:r>
          </w:p>
          <w:p w:rsidR="0010002A" w:rsidRPr="00513C9A" w:rsidRDefault="0010002A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6 cases</w:t>
            </w:r>
          </w:p>
        </w:tc>
      </w:tr>
      <w:tr w:rsidR="00A57C15" w:rsidRPr="00A57C15" w:rsidTr="004E6BAF">
        <w:trPr>
          <w:trHeight w:val="269"/>
        </w:trPr>
        <w:tc>
          <w:tcPr>
            <w:tcW w:w="562" w:type="dxa"/>
          </w:tcPr>
          <w:p w:rsidR="00A57C15" w:rsidRPr="00A57C15" w:rsidRDefault="007C347D" w:rsidP="00A57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150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igie, V. I., et al. (2012)</w:t>
            </w:r>
          </w:p>
        </w:tc>
        <w:tc>
          <w:tcPr>
            <w:tcW w:w="189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mobile phone as a tool in improving cancer care in Nigeria.</w:t>
            </w:r>
          </w:p>
        </w:tc>
        <w:tc>
          <w:tcPr>
            <w:tcW w:w="109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242" w:type="dxa"/>
            <w:vAlign w:val="bottom"/>
          </w:tcPr>
          <w:p w:rsidR="00A57C15" w:rsidRPr="00A57C15" w:rsidRDefault="00090F71" w:rsidP="00090F7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in-country)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hone-based consultation about medical care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843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2B48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ructured interview</w:t>
            </w:r>
          </w:p>
        </w:tc>
        <w:tc>
          <w:tcPr>
            <w:tcW w:w="127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-</w:t>
            </w:r>
            <w:r w:rsidR="00A90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-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1531" w:type="dxa"/>
            <w:vAlign w:val="bottom"/>
          </w:tcPr>
          <w:p w:rsidR="00A57C15" w:rsidRPr="00513C9A" w:rsidRDefault="00A57C15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6</w:t>
            </w:r>
            <w:r w:rsidR="0010002A"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tients</w:t>
            </w:r>
          </w:p>
          <w:p w:rsidR="0010002A" w:rsidRPr="00513C9A" w:rsidRDefault="0010002A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oncologist</w:t>
            </w:r>
          </w:p>
        </w:tc>
      </w:tr>
      <w:tr w:rsidR="00A57C15" w:rsidRPr="00A57C15" w:rsidTr="004E6BAF">
        <w:trPr>
          <w:trHeight w:val="269"/>
        </w:trPr>
        <w:tc>
          <w:tcPr>
            <w:tcW w:w="562" w:type="dxa"/>
          </w:tcPr>
          <w:p w:rsidR="00A57C15" w:rsidRPr="00A57C15" w:rsidRDefault="007C347D" w:rsidP="00A57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150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oku, D., et al. (2015)</w:t>
            </w:r>
          </w:p>
        </w:tc>
        <w:tc>
          <w:tcPr>
            <w:tcW w:w="189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althcare Professionals' Perceptions of the Benefits and Challenges of a </w:t>
            </w:r>
            <w:proofErr w:type="spellStart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leconsultation</w:t>
            </w:r>
            <w:proofErr w:type="spellEnd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ervice in the </w:t>
            </w:r>
            <w:proofErr w:type="spellStart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ansie</w:t>
            </w:r>
            <w:proofErr w:type="spellEnd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West District of Ghana.</w:t>
            </w:r>
          </w:p>
        </w:tc>
        <w:tc>
          <w:tcPr>
            <w:tcW w:w="109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242" w:type="dxa"/>
            <w:vAlign w:val="bottom"/>
          </w:tcPr>
          <w:p w:rsidR="00A57C15" w:rsidRPr="00A57C15" w:rsidRDefault="00090F71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in-country) </w:t>
            </w:r>
            <w:proofErr w:type="spellStart"/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leconsultation</w:t>
            </w:r>
            <w:proofErr w:type="spellEnd"/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r treating patients in times of difficulties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843" w:type="dxa"/>
            <w:vAlign w:val="bottom"/>
          </w:tcPr>
          <w:p w:rsidR="00A57C15" w:rsidRPr="00A57C15" w:rsidRDefault="005005AA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litative study</w:t>
            </w:r>
          </w:p>
        </w:tc>
        <w:tc>
          <w:tcPr>
            <w:tcW w:w="127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-related outcomes 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-</w:t>
            </w:r>
            <w:r w:rsidR="00A90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-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1531" w:type="dxa"/>
            <w:vAlign w:val="bottom"/>
          </w:tcPr>
          <w:p w:rsidR="00A57C15" w:rsidRPr="00513C9A" w:rsidRDefault="004E6BAF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health workers</w:t>
            </w:r>
          </w:p>
          <w:p w:rsidR="004E6BAF" w:rsidRPr="00513C9A" w:rsidRDefault="004E6BAF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healthcare professionals</w:t>
            </w:r>
          </w:p>
        </w:tc>
      </w:tr>
      <w:tr w:rsidR="00A57C15" w:rsidRPr="00A57C15" w:rsidTr="004E6BAF">
        <w:trPr>
          <w:trHeight w:val="269"/>
        </w:trPr>
        <w:tc>
          <w:tcPr>
            <w:tcW w:w="562" w:type="dxa"/>
          </w:tcPr>
          <w:p w:rsidR="00A57C15" w:rsidRPr="00A57C15" w:rsidRDefault="001F40B9" w:rsidP="00A57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150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ei-tutu, A., et al. (2013)</w:t>
            </w:r>
          </w:p>
        </w:tc>
        <w:tc>
          <w:tcPr>
            <w:tcW w:w="189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obile </w:t>
            </w:r>
            <w:proofErr w:type="spellStart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ledermatology</w:t>
            </w:r>
            <w:proofErr w:type="spellEnd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 Ghana: sending and answering consults via mobile platform.</w:t>
            </w:r>
          </w:p>
        </w:tc>
        <w:tc>
          <w:tcPr>
            <w:tcW w:w="109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242" w:type="dxa"/>
            <w:vAlign w:val="bottom"/>
          </w:tcPr>
          <w:p w:rsidR="00A57C15" w:rsidRPr="00A57C15" w:rsidRDefault="00090F71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0F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-country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int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tion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bile telephone-based images and data collected for </w:t>
            </w:r>
            <w:proofErr w:type="spellStart"/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ledermatological</w:t>
            </w:r>
            <w:proofErr w:type="spellEnd"/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diagnosis 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linic</w:t>
            </w:r>
          </w:p>
        </w:tc>
        <w:tc>
          <w:tcPr>
            <w:tcW w:w="1843" w:type="dxa"/>
            <w:vAlign w:val="bottom"/>
          </w:tcPr>
          <w:p w:rsidR="00A57C15" w:rsidRPr="00A57C15" w:rsidRDefault="005005AA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ot study</w:t>
            </w:r>
          </w:p>
        </w:tc>
        <w:tc>
          <w:tcPr>
            <w:tcW w:w="127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tology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-</w:t>
            </w:r>
            <w:r w:rsidR="00A90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-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1531" w:type="dxa"/>
            <w:vAlign w:val="bottom"/>
          </w:tcPr>
          <w:p w:rsidR="004E6BAF" w:rsidRPr="00513C9A" w:rsidRDefault="004E6BAF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dermatologists</w:t>
            </w:r>
          </w:p>
          <w:p w:rsidR="00A57C15" w:rsidRPr="00513C9A" w:rsidRDefault="00A57C15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4E6BAF"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tients</w:t>
            </w:r>
          </w:p>
        </w:tc>
      </w:tr>
      <w:tr w:rsidR="00A57C15" w:rsidRPr="00A57C15" w:rsidTr="004E6BAF">
        <w:trPr>
          <w:trHeight w:val="269"/>
        </w:trPr>
        <w:tc>
          <w:tcPr>
            <w:tcW w:w="562" w:type="dxa"/>
          </w:tcPr>
          <w:p w:rsidR="00A57C15" w:rsidRPr="00A57C15" w:rsidRDefault="001F40B9" w:rsidP="00A57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4</w:t>
            </w:r>
          </w:p>
        </w:tc>
        <w:tc>
          <w:tcPr>
            <w:tcW w:w="1150" w:type="dxa"/>
            <w:vAlign w:val="bottom"/>
          </w:tcPr>
          <w:p w:rsidR="00A57C15" w:rsidRPr="001F40B9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stakia</w:t>
            </w:r>
            <w:proofErr w:type="spellEnd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S. D., et al. </w:t>
            </w:r>
            <w:r w:rsidRPr="001F40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2011)</w:t>
            </w:r>
          </w:p>
        </w:tc>
        <w:tc>
          <w:tcPr>
            <w:tcW w:w="189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evolution of diabetes care in the rural, resource-constrained setting of western Kenya.</w:t>
            </w:r>
          </w:p>
        </w:tc>
        <w:tc>
          <w:tcPr>
            <w:tcW w:w="109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42" w:type="dxa"/>
            <w:vAlign w:val="bottom"/>
          </w:tcPr>
          <w:p w:rsidR="00A57C15" w:rsidRPr="00A57C15" w:rsidRDefault="00090F71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in-country)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ell phone-based support to patients on 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clinical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ys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Center</w:t>
            </w:r>
          </w:p>
        </w:tc>
        <w:tc>
          <w:tcPr>
            <w:tcW w:w="1843" w:type="dxa"/>
            <w:vAlign w:val="bottom"/>
          </w:tcPr>
          <w:p w:rsidR="00A57C15" w:rsidRPr="00A57C15" w:rsidRDefault="00CE3EF4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-</w:t>
            </w:r>
            <w:r w:rsidR="00A90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-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1531" w:type="dxa"/>
            <w:vAlign w:val="bottom"/>
          </w:tcPr>
          <w:p w:rsidR="004E6BAF" w:rsidRPr="00513C9A" w:rsidRDefault="00A57C15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0</w:t>
            </w:r>
            <w:r w:rsidR="004E6BAF"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tients</w:t>
            </w:r>
          </w:p>
          <w:p w:rsidR="004E6BAF" w:rsidRPr="00513C9A" w:rsidRDefault="004E6BAF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2 healthcare professionals</w:t>
            </w:r>
          </w:p>
        </w:tc>
      </w:tr>
      <w:tr w:rsidR="00A57C15" w:rsidRPr="00A57C15" w:rsidTr="004E6BAF">
        <w:trPr>
          <w:trHeight w:val="269"/>
        </w:trPr>
        <w:tc>
          <w:tcPr>
            <w:tcW w:w="562" w:type="dxa"/>
          </w:tcPr>
          <w:p w:rsidR="00A57C15" w:rsidRPr="00A57C15" w:rsidRDefault="001F40B9" w:rsidP="00A57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150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in, R., et al. (2013)</w:t>
            </w:r>
          </w:p>
        </w:tc>
        <w:tc>
          <w:tcPr>
            <w:tcW w:w="189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liability of a telemedicine system designed for rural Kenya.</w:t>
            </w:r>
          </w:p>
        </w:tc>
        <w:tc>
          <w:tcPr>
            <w:tcW w:w="109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42" w:type="dxa"/>
            <w:vAlign w:val="bottom"/>
          </w:tcPr>
          <w:p w:rsidR="00A57C15" w:rsidRPr="00A57C15" w:rsidRDefault="00A57C15" w:rsidP="00090F7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090F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-country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 store-and-forward mobile telemedicine system to co</w:t>
            </w:r>
            <w:r w:rsidR="00090F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lect and send vital statistics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Center</w:t>
            </w:r>
          </w:p>
        </w:tc>
        <w:tc>
          <w:tcPr>
            <w:tcW w:w="1843" w:type="dxa"/>
            <w:vAlign w:val="bottom"/>
          </w:tcPr>
          <w:p w:rsidR="00A57C15" w:rsidRPr="00A57C15" w:rsidRDefault="005005AA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ified intraobserver concordance study</w:t>
            </w:r>
          </w:p>
        </w:tc>
        <w:tc>
          <w:tcPr>
            <w:tcW w:w="127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Ds: diabetes, hypertension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-</w:t>
            </w:r>
            <w:r w:rsidR="00A90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-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1531" w:type="dxa"/>
            <w:vAlign w:val="bottom"/>
          </w:tcPr>
          <w:p w:rsidR="00A57C15" w:rsidRPr="00513C9A" w:rsidRDefault="00A57C15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patients</w:t>
            </w:r>
          </w:p>
          <w:p w:rsidR="006D111B" w:rsidRPr="00513C9A" w:rsidRDefault="006D111B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nurse</w:t>
            </w:r>
          </w:p>
          <w:p w:rsidR="006D111B" w:rsidRPr="00513C9A" w:rsidRDefault="006D111B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CHW</w:t>
            </w:r>
          </w:p>
        </w:tc>
      </w:tr>
      <w:tr w:rsidR="00A57C15" w:rsidRPr="00A57C15" w:rsidTr="004E6BAF">
        <w:trPr>
          <w:trHeight w:val="269"/>
        </w:trPr>
        <w:tc>
          <w:tcPr>
            <w:tcW w:w="562" w:type="dxa"/>
          </w:tcPr>
          <w:p w:rsidR="00A57C15" w:rsidRPr="00A57C15" w:rsidRDefault="001F40B9" w:rsidP="00A57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150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heram-Borus, M. J., et al. (2012)</w:t>
            </w:r>
          </w:p>
        </w:tc>
        <w:tc>
          <w:tcPr>
            <w:tcW w:w="189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abetes buddies: peer support through a mobile phone buddy system.</w:t>
            </w:r>
          </w:p>
        </w:tc>
        <w:tc>
          <w:tcPr>
            <w:tcW w:w="109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24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090F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-country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 mobile phone-based peer support intervention among women in resource-poor settings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843" w:type="dxa"/>
            <w:vAlign w:val="bottom"/>
          </w:tcPr>
          <w:p w:rsidR="00A57C15" w:rsidRPr="00A57C15" w:rsidRDefault="005005AA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ot study</w:t>
            </w:r>
          </w:p>
        </w:tc>
        <w:tc>
          <w:tcPr>
            <w:tcW w:w="127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276" w:type="dxa"/>
            <w:vAlign w:val="bottom"/>
          </w:tcPr>
          <w:p w:rsidR="00A57C15" w:rsidRPr="00A57C15" w:rsidRDefault="000A62E9" w:rsidP="000A62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ients</w:t>
            </w:r>
            <w:r w:rsidR="00A90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to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1531" w:type="dxa"/>
            <w:vAlign w:val="bottom"/>
          </w:tcPr>
          <w:p w:rsidR="006D111B" w:rsidRPr="00513C9A" w:rsidRDefault="00A57C15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6D111B"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tients</w:t>
            </w:r>
          </w:p>
          <w:p w:rsidR="00A57C15" w:rsidRPr="00513C9A" w:rsidRDefault="006D111B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nursing sisters</w:t>
            </w:r>
            <w:r w:rsidR="004E6BAF"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57C15" w:rsidRPr="00A57C15" w:rsidTr="004E6BAF">
        <w:trPr>
          <w:trHeight w:val="269"/>
        </w:trPr>
        <w:tc>
          <w:tcPr>
            <w:tcW w:w="562" w:type="dxa"/>
          </w:tcPr>
          <w:p w:rsidR="00A57C15" w:rsidRPr="00A57C15" w:rsidRDefault="001F40B9" w:rsidP="00A57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50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wart, A. N., T.; Eales, C.; Shepard, K.; Becker, P.; Veriawa, Y. (2005)</w:t>
            </w:r>
          </w:p>
        </w:tc>
        <w:tc>
          <w:tcPr>
            <w:tcW w:w="189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herence to cardiovascular risk factor modification in patients with hypertension.</w:t>
            </w:r>
          </w:p>
        </w:tc>
        <w:tc>
          <w:tcPr>
            <w:tcW w:w="109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24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="00090F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-country</w:t>
            </w:r>
            <w:proofErr w:type="gramEnd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a once-a-month telephone call by healthcare practitioners to both the patients and a member of their </w:t>
            </w:r>
            <w:proofErr w:type="spellStart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mlies</w:t>
            </w:r>
            <w:proofErr w:type="spellEnd"/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843" w:type="dxa"/>
            <w:vAlign w:val="bottom"/>
          </w:tcPr>
          <w:p w:rsidR="00A57C15" w:rsidRPr="00A57C15" w:rsidRDefault="00A57C15" w:rsidP="005005A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5005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omized controlled trial</w:t>
            </w:r>
          </w:p>
        </w:tc>
        <w:tc>
          <w:tcPr>
            <w:tcW w:w="127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-</w:t>
            </w:r>
            <w:r w:rsidR="00A90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-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1531" w:type="dxa"/>
            <w:vAlign w:val="bottom"/>
          </w:tcPr>
          <w:p w:rsidR="00A57C15" w:rsidRPr="00513C9A" w:rsidRDefault="00A57C15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 w:rsidR="006D111B"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tients</w:t>
            </w:r>
          </w:p>
          <w:p w:rsidR="006D111B" w:rsidRPr="00513C9A" w:rsidRDefault="006D111B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hysiotherapist</w:t>
            </w:r>
          </w:p>
        </w:tc>
      </w:tr>
      <w:tr w:rsidR="00A57C15" w:rsidRPr="00A57C15" w:rsidTr="004E6BAF">
        <w:trPr>
          <w:trHeight w:val="269"/>
        </w:trPr>
        <w:tc>
          <w:tcPr>
            <w:tcW w:w="562" w:type="dxa"/>
          </w:tcPr>
          <w:p w:rsidR="00A57C15" w:rsidRPr="00A57C15" w:rsidRDefault="001F40B9" w:rsidP="00A57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150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mingh, H., et al. (2013)</w:t>
            </w:r>
          </w:p>
        </w:tc>
        <w:tc>
          <w:tcPr>
            <w:tcW w:w="189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evaluation of a telephonic wellness coaching intervention for weight reduction and wellness improvement in a community-based cohort of persons with serious mental illness.</w:t>
            </w:r>
          </w:p>
        </w:tc>
        <w:tc>
          <w:tcPr>
            <w:tcW w:w="109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242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F54F8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="00090F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-country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 telephonically delivered life style and wellness program by lifestyle coaches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843" w:type="dxa"/>
            <w:vAlign w:val="bottom"/>
          </w:tcPr>
          <w:p w:rsidR="00A57C15" w:rsidRPr="00A57C15" w:rsidRDefault="005005AA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A57C15"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hort study</w:t>
            </w:r>
          </w:p>
        </w:tc>
        <w:tc>
          <w:tcPr>
            <w:tcW w:w="1275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1276" w:type="dxa"/>
            <w:vAlign w:val="bottom"/>
          </w:tcPr>
          <w:p w:rsidR="00A57C15" w:rsidRPr="00A57C15" w:rsidRDefault="00A57C15" w:rsidP="00A57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-</w:t>
            </w:r>
            <w:r w:rsidR="00A90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-</w:t>
            </w:r>
            <w:r w:rsidRPr="00A57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1531" w:type="dxa"/>
            <w:vAlign w:val="bottom"/>
          </w:tcPr>
          <w:p w:rsidR="007439A8" w:rsidRPr="00513C9A" w:rsidRDefault="007439A8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style coaches</w:t>
            </w:r>
          </w:p>
          <w:p w:rsidR="00A57C15" w:rsidRPr="00513C9A" w:rsidRDefault="00A57C15" w:rsidP="004E6B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</w:t>
            </w:r>
            <w:r w:rsidR="00A32F28" w:rsidRPr="00513C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rticipants</w:t>
            </w:r>
          </w:p>
        </w:tc>
      </w:tr>
    </w:tbl>
    <w:p w:rsidR="000812B3" w:rsidRPr="000812B3" w:rsidRDefault="000812B3">
      <w:pPr>
        <w:rPr>
          <w:lang w:val="en-US"/>
        </w:rPr>
      </w:pPr>
    </w:p>
    <w:sectPr w:rsidR="000812B3" w:rsidRPr="000812B3" w:rsidSect="000812B3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2ECB" w:rsidRDefault="006A2ECB" w:rsidP="00100BD1">
      <w:pPr>
        <w:spacing w:after="0" w:line="240" w:lineRule="auto"/>
      </w:pPr>
      <w:r>
        <w:separator/>
      </w:r>
    </w:p>
  </w:endnote>
  <w:endnote w:type="continuationSeparator" w:id="0">
    <w:p w:rsidR="006A2ECB" w:rsidRDefault="006A2ECB" w:rsidP="00100B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53820063"/>
      <w:docPartObj>
        <w:docPartGallery w:val="Page Numbers (Bottom of Page)"/>
        <w:docPartUnique/>
      </w:docPartObj>
    </w:sdtPr>
    <w:sdtContent>
      <w:p w:rsidR="00100BD1" w:rsidRDefault="00AD44CF">
        <w:pPr>
          <w:pStyle w:val="Footer"/>
          <w:jc w:val="right"/>
        </w:pPr>
        <w:r>
          <w:fldChar w:fldCharType="begin"/>
        </w:r>
        <w:r w:rsidR="00100BD1">
          <w:instrText>PAGE   \* MERGEFORMAT</w:instrText>
        </w:r>
        <w:r>
          <w:fldChar w:fldCharType="separate"/>
        </w:r>
        <w:r w:rsidR="00CE4A92">
          <w:rPr>
            <w:noProof/>
          </w:rPr>
          <w:t>1</w:t>
        </w:r>
        <w:r>
          <w:fldChar w:fldCharType="end"/>
        </w:r>
      </w:p>
    </w:sdtContent>
  </w:sdt>
  <w:p w:rsidR="00100BD1" w:rsidRDefault="00100BD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2ECB" w:rsidRDefault="006A2ECB" w:rsidP="00100BD1">
      <w:pPr>
        <w:spacing w:after="0" w:line="240" w:lineRule="auto"/>
      </w:pPr>
      <w:r>
        <w:separator/>
      </w:r>
    </w:p>
  </w:footnote>
  <w:footnote w:type="continuationSeparator" w:id="0">
    <w:p w:rsidR="006A2ECB" w:rsidRDefault="006A2ECB" w:rsidP="00100B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812B3"/>
    <w:rsid w:val="000812B3"/>
    <w:rsid w:val="00090F71"/>
    <w:rsid w:val="000A62E9"/>
    <w:rsid w:val="000C18A0"/>
    <w:rsid w:val="0010002A"/>
    <w:rsid w:val="00100BD1"/>
    <w:rsid w:val="00160E3E"/>
    <w:rsid w:val="0019091B"/>
    <w:rsid w:val="001F40B9"/>
    <w:rsid w:val="0027086B"/>
    <w:rsid w:val="002B48EA"/>
    <w:rsid w:val="003C5B21"/>
    <w:rsid w:val="00416C01"/>
    <w:rsid w:val="004E6BAF"/>
    <w:rsid w:val="005005AA"/>
    <w:rsid w:val="00513C9A"/>
    <w:rsid w:val="00570795"/>
    <w:rsid w:val="00571B80"/>
    <w:rsid w:val="005F2121"/>
    <w:rsid w:val="0063351E"/>
    <w:rsid w:val="00677545"/>
    <w:rsid w:val="006A2ECB"/>
    <w:rsid w:val="006D111B"/>
    <w:rsid w:val="007439A8"/>
    <w:rsid w:val="007C347D"/>
    <w:rsid w:val="007F1DE7"/>
    <w:rsid w:val="007F7E0B"/>
    <w:rsid w:val="008C39BD"/>
    <w:rsid w:val="00A32F28"/>
    <w:rsid w:val="00A342CD"/>
    <w:rsid w:val="00A4537F"/>
    <w:rsid w:val="00A57C15"/>
    <w:rsid w:val="00A909B0"/>
    <w:rsid w:val="00AB05E6"/>
    <w:rsid w:val="00AD44CF"/>
    <w:rsid w:val="00C01255"/>
    <w:rsid w:val="00C10B17"/>
    <w:rsid w:val="00C36B5D"/>
    <w:rsid w:val="00CE3EF4"/>
    <w:rsid w:val="00CE4A92"/>
    <w:rsid w:val="00CE6D7D"/>
    <w:rsid w:val="00D72BAC"/>
    <w:rsid w:val="00DB1669"/>
    <w:rsid w:val="00DB785A"/>
    <w:rsid w:val="00E5122D"/>
    <w:rsid w:val="00EB5B37"/>
    <w:rsid w:val="00F54F82"/>
    <w:rsid w:val="00FA02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4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2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909B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16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66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66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6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6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6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66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00B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BD1"/>
  </w:style>
  <w:style w:type="paragraph" w:styleId="Footer">
    <w:name w:val="footer"/>
    <w:basedOn w:val="Normal"/>
    <w:link w:val="FooterChar"/>
    <w:uiPriority w:val="99"/>
    <w:unhideWhenUsed/>
    <w:rsid w:val="00100B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BD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45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95</Words>
  <Characters>6246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Opoku</dc:creator>
  <cp:keywords/>
  <dc:description/>
  <cp:lastModifiedBy>jepartosa</cp:lastModifiedBy>
  <cp:revision>9</cp:revision>
  <dcterms:created xsi:type="dcterms:W3CDTF">2016-07-16T18:28:00Z</dcterms:created>
  <dcterms:modified xsi:type="dcterms:W3CDTF">2017-01-11T23:48:00Z</dcterms:modified>
</cp:coreProperties>
</file>